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宋体"/>
          <w:b/>
          <w:b/>
          <w:bCs/>
          <w:lang w:eastAsia="zh-CN"/>
        </w:rPr>
      </w:pPr>
      <w:r>
        <w:rPr>
          <w:rFonts w:eastAsia="宋体" w:cs="黑体" w:ascii="Times New Roman" w:hAnsi="Times New Roman"/>
          <w:b/>
          <w:bCs/>
          <w:color w:val="000000"/>
          <w:sz w:val="21"/>
          <w:szCs w:val="21"/>
          <w:lang w:eastAsia="zh-CN"/>
        </w:rPr>
        <w:t xml:space="preserve">Table </w:t>
      </w:r>
      <w:r>
        <w:rPr>
          <w:rFonts w:eastAsia="宋体" w:cs="黑体" w:ascii="Times New Roman" w:hAnsi="Times New Roman"/>
          <w:b/>
          <w:bCs/>
          <w:color w:val="000000"/>
          <w:sz w:val="21"/>
          <w:szCs w:val="21"/>
          <w:lang w:val="en-US" w:eastAsia="zh-CN"/>
        </w:rPr>
        <w:t>1.</w:t>
      </w:r>
      <w:r>
        <w:rPr>
          <w:rFonts w:eastAsia="宋体" w:cs="黑体" w:ascii="Times New Roman" w:hAnsi="Times New Roman"/>
          <w:b/>
          <w:bCs/>
          <w:color w:val="000000"/>
          <w:sz w:val="21"/>
          <w:szCs w:val="21"/>
          <w:lang w:eastAsia="zh-CN"/>
        </w:rPr>
        <w:t xml:space="preserve">  Contribution rate of production factors in each province from 2000 to 2020</w:t>
      </w:r>
      <w:r>
        <w:fldChar w:fldCharType="begin"/>
      </w:r>
      <w:r>
        <w:rPr>
          <w:b/>
          <w:bCs/>
          <w:rFonts w:eastAsia="宋体"/>
          <w:lang w:eastAsia="zh-CN"/>
        </w:rPr>
        <w:instrText xml:space="preserve">ADDIN CNKISM.UserStyle_x0001_</w:instrText>
      </w:r>
      <w:r>
        <w:rPr>
          <w:rFonts w:eastAsia="宋体"/>
          <w:b/>
          <w:bCs/>
          <w:lang w:eastAsia="zh-CN"/>
        </w:rPr>
      </w:r>
      <w:r>
        <w:rPr>
          <w:b/>
          <w:bCs/>
          <w:rFonts w:eastAsia="宋体"/>
          <w:lang w:eastAsia="zh-CN"/>
        </w:rPr>
        <w:fldChar w:fldCharType="separate"/>
      </w:r>
      <w:r>
        <w:rPr>
          <w:rFonts w:eastAsia="宋体"/>
          <w:b/>
          <w:bCs/>
          <w:lang w:eastAsia="zh-CN"/>
        </w:rPr>
      </w:r>
      <w:r/>
      <w:r>
        <w:rPr>
          <w:b/>
          <w:bCs/>
          <w:rFonts w:eastAsia="宋体"/>
          <w:lang w:eastAsia="zh-CN"/>
        </w:rPr>
        <w:fldChar w:fldCharType="end"/>
      </w:r>
      <w:r>
        <w:rPr>
          <w:rFonts w:eastAsia="宋体"/>
          <w:b/>
          <w:bCs/>
          <w:lang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110"/>
        <w:gridCol w:w="1132"/>
        <w:gridCol w:w="1096"/>
        <w:gridCol w:w="1022"/>
        <w:gridCol w:w="1130"/>
        <w:gridCol w:w="1069"/>
        <w:gridCol w:w="1130"/>
        <w:gridCol w:w="1033"/>
        <w:gridCol w:w="1092"/>
        <w:gridCol w:w="1029"/>
        <w:gridCol w:w="1056"/>
        <w:gridCol w:w="1041"/>
      </w:tblGrid>
      <w:tr>
        <w:trPr>
          <w:trHeight w:val="327" w:hRule="atLeast"/>
        </w:trPr>
        <w:tc>
          <w:tcPr>
            <w:tcW w:w="101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ovinc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436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07</w:t>
            </w:r>
          </w:p>
        </w:tc>
        <w:tc>
          <w:tcPr>
            <w:tcW w:w="436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12</w:t>
            </w:r>
          </w:p>
        </w:tc>
        <w:tc>
          <w:tcPr>
            <w:tcW w:w="421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20</w:t>
            </w:r>
          </w:p>
        </w:tc>
      </w:tr>
      <w:tr>
        <w:trPr>
          <w:trHeight w:val="312" w:hRule="atLeast"/>
        </w:trPr>
        <w:tc>
          <w:tcPr>
            <w:tcW w:w="101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宋体"/>
                <w:color w:val="000000"/>
                <w:sz w:val="13"/>
                <w:szCs w:val="13"/>
              </w:rPr>
            </w:pPr>
            <w:r>
              <w:rPr>
                <w:rFonts w:eastAsia="宋体" w:cs="宋体" w:ascii="Times New Roman" w:hAnsi="Times New Roman"/>
                <w:color w:val="000000"/>
                <w:sz w:val="13"/>
                <w:szCs w:val="13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K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L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S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A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K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L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S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K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L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S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eiji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93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14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9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03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91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16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48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45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77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3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7.77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43.17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ianji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98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24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45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1.33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75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8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55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89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7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61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92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2.80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be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07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69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37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8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69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9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18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16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73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84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71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72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hanx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55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91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39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5.1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50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7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97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78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93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0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98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08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nner Mongol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4.57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80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4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2.23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93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20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83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05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03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25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85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87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iaoni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96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40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38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4.2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16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0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57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24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13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1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44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33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ili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6.13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88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0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1.99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4.09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3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47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09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5.81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41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81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97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ilongjia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05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13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54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2.28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15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0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28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7.50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2.43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07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87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63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hangha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34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04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87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7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62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4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2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34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19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0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75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44.07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iangsu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20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17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62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0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27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0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16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53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82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51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06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42.61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Zhejia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30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78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18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7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56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0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53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91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28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7.99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44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44.28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hu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72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50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75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4.0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48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7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47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31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34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22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22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6.22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ujia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40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98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4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7.2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3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18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66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53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37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55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68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4.40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iangx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41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55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22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8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36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3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13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17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8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66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47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07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hando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24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3.12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54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3.10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89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6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13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31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7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34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81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17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na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42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00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10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48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89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0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29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75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78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98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21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04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ube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75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38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71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1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59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4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56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38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07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19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15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3.58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una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34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77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87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0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60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78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07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56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21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73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09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3.97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uangdo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53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35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85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26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92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95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52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32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85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98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7.85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uangx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52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65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61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0.2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54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3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53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58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5.96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95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15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3.94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aina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08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26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58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5.08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26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3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29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11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43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28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67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62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ongqi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41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88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57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3.1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11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85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43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19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34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50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4.97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ichua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98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76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42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5.8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86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17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34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23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61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48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68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uizhou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3.11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92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19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0.79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5.15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8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99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4.05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8.81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69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75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76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unna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73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93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69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3.6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5.28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25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06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4.41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6.21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06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91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82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3"/>
                <w:szCs w:val="13"/>
                <w:lang w:val="en-US" w:eastAsia="zh-CN"/>
              </w:rPr>
              <w:t>Xizan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8.24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20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39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4.18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7.31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9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49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4.23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7.00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4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49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11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haanx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72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32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33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4.6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2.49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62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19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7.71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1.02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87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9.33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79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ansu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2.43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32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89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5.3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5.09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94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08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89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5.55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45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47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53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Qinghai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40.50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8.70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98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8.83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6.07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3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60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6.70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8.26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67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0.30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8.78%</w:t>
            </w:r>
          </w:p>
        </w:tc>
      </w:tr>
      <w:tr>
        <w:trPr>
          <w:trHeight w:val="312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ingxi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7.56%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9.65%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02%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1.77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5.76%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7.91%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2.15%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4.18%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7.39%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3.62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1.25%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7.75%</w:t>
            </w:r>
          </w:p>
        </w:tc>
      </w:tr>
      <w:tr>
        <w:trPr>
          <w:trHeight w:val="327" w:hRule="atLeast"/>
        </w:trPr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Xinjiang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6.17%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0.40%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68%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7.74%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4.21%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95%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6.23%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2.61%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35.00%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4.54%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25.22%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3"/>
                <w:szCs w:val="13"/>
                <w:lang w:eastAsia="zh-CN" w:bidi="ar"/>
              </w:rPr>
              <w:t>15.24%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7:50:00Z</dcterms:created>
  <dc:creator>子杰</dc:creator>
  <dc:description/>
  <dc:language>en-US</dc:language>
  <cp:lastModifiedBy>心无所恃</cp:lastModifiedBy>
  <dcterms:modified xsi:type="dcterms:W3CDTF">2024-10-21T12:59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7B1C63FB834434953D07234279B6EA_13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